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C4B74" w14:textId="69835C69" w:rsidR="00C707F5" w:rsidRPr="000870FE" w:rsidRDefault="00C707F5" w:rsidP="00E86140">
      <w:pPr>
        <w:spacing w:line="480" w:lineRule="auto"/>
        <w:rPr>
          <w:rFonts w:ascii="Times New Roman" w:hAnsi="Times New Roman" w:cs="Times New Roman"/>
          <w:sz w:val="24"/>
        </w:rPr>
      </w:pPr>
      <w:r w:rsidRPr="000870FE">
        <w:rPr>
          <w:rFonts w:ascii="Times New Roman" w:hAnsi="Times New Roman" w:cs="Times New Roman"/>
          <w:sz w:val="24"/>
        </w:rPr>
        <w:t>Search strateg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31"/>
        <w:gridCol w:w="2456"/>
        <w:gridCol w:w="2919"/>
      </w:tblGrid>
      <w:tr w:rsidR="0069208D" w:rsidRPr="000870FE" w14:paraId="33045D48" w14:textId="77777777" w:rsidTr="00692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9F4993F" w14:textId="642ED0A6" w:rsidR="00957B14" w:rsidRPr="000870FE" w:rsidRDefault="00957B14" w:rsidP="0069208D">
            <w:pPr>
              <w:spacing w:line="276" w:lineRule="auto"/>
              <w:ind w:rightChars="165" w:right="346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>Database</w:t>
            </w:r>
          </w:p>
        </w:tc>
        <w:tc>
          <w:tcPr>
            <w:tcW w:w="2456" w:type="dxa"/>
          </w:tcPr>
          <w:p w14:paraId="1EDA5E79" w14:textId="22C93C70" w:rsidR="00957B14" w:rsidRPr="000870FE" w:rsidRDefault="00957B14" w:rsidP="00957B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>Number</w:t>
            </w:r>
          </w:p>
        </w:tc>
        <w:tc>
          <w:tcPr>
            <w:tcW w:w="2919" w:type="dxa"/>
          </w:tcPr>
          <w:p w14:paraId="67A7FF91" w14:textId="647AA07F" w:rsidR="00957B14" w:rsidRPr="000870FE" w:rsidRDefault="00957B14" w:rsidP="0069208D">
            <w:pPr>
              <w:spacing w:line="276" w:lineRule="auto"/>
              <w:ind w:leftChars="-50" w:left="-105" w:firstLineChars="43" w:firstLine="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>Search strategy</w:t>
            </w:r>
          </w:p>
        </w:tc>
      </w:tr>
      <w:tr w:rsidR="0069208D" w:rsidRPr="000870FE" w14:paraId="10AB5760" w14:textId="77777777" w:rsidTr="00692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bottom w:val="nil"/>
              <w:right w:val="nil"/>
            </w:tcBorders>
            <w:vAlign w:val="center"/>
          </w:tcPr>
          <w:p w14:paraId="497B5372" w14:textId="25B67D1A" w:rsidR="00957B14" w:rsidRPr="000870FE" w:rsidRDefault="00957B14" w:rsidP="0069208D">
            <w:pPr>
              <w:spacing w:line="276" w:lineRule="auto"/>
              <w:ind w:rightChars="165" w:right="346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>CNKI (China National Knowledge Infrastructure</w:t>
            </w:r>
            <w:r w:rsidR="00081D91">
              <w:rPr>
                <w:rFonts w:ascii="Times New Roman" w:eastAsia="FangSong" w:hAnsi="Times New Roman" w:cs="Times New Roman"/>
                <w:sz w:val="24"/>
              </w:rPr>
              <w:t xml:space="preserve">;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Chinese: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中国知网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)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vAlign w:val="center"/>
          </w:tcPr>
          <w:p w14:paraId="1BB1A409" w14:textId="1FE82AD9" w:rsidR="00957B14" w:rsidRPr="000870FE" w:rsidRDefault="00957B14" w:rsidP="006920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n1=799; n2=77 </w:t>
            </w:r>
          </w:p>
        </w:tc>
        <w:tc>
          <w:tcPr>
            <w:tcW w:w="2919" w:type="dxa"/>
            <w:tcBorders>
              <w:left w:val="nil"/>
              <w:bottom w:val="nil"/>
            </w:tcBorders>
            <w:vAlign w:val="center"/>
          </w:tcPr>
          <w:p w14:paraId="1B3D1069" w14:textId="2A2C653A" w:rsidR="00957B14" w:rsidRPr="000870FE" w:rsidRDefault="00957B14" w:rsidP="0069208D">
            <w:pPr>
              <w:spacing w:line="276" w:lineRule="auto"/>
              <w:ind w:leftChars="-50" w:left="-105" w:firstLineChars="43" w:firstLine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>TKA=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残疾人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AND TKA=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就业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研究论文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</w:t>
            </w:r>
          </w:p>
        </w:tc>
      </w:tr>
      <w:tr w:rsidR="0069208D" w:rsidRPr="000870FE" w14:paraId="6CC601FB" w14:textId="77777777" w:rsidTr="00692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843BF71" w14:textId="21538290" w:rsidR="00957B14" w:rsidRPr="000870FE" w:rsidRDefault="00957B14" w:rsidP="0069208D">
            <w:pPr>
              <w:spacing w:line="276" w:lineRule="auto"/>
              <w:ind w:rightChars="165" w:right="346"/>
              <w:rPr>
                <w:rFonts w:ascii="Times New Roman" w:eastAsia="FangSong" w:hAnsi="Times New Roman" w:cs="Times New Roman"/>
                <w:sz w:val="24"/>
              </w:rPr>
            </w:pPr>
            <w:proofErr w:type="spellStart"/>
            <w:r w:rsidRPr="000870FE">
              <w:rPr>
                <w:rFonts w:ascii="Times New Roman" w:eastAsia="FangSong" w:hAnsi="Times New Roman" w:cs="Times New Roman"/>
                <w:sz w:val="24"/>
              </w:rPr>
              <w:t>Pubscholar</w:t>
            </w:r>
            <w:proofErr w:type="spellEnd"/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(Chinese: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公益学术平台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5B25" w14:textId="7E59F540" w:rsidR="00957B14" w:rsidRPr="000870FE" w:rsidRDefault="00957B14" w:rsidP="006920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n1=1263; n2=139 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</w:tcBorders>
            <w:vAlign w:val="center"/>
          </w:tcPr>
          <w:p w14:paraId="7A14030D" w14:textId="0ECEAF6B" w:rsidR="00957B14" w:rsidRPr="000870FE" w:rsidRDefault="00957B14" w:rsidP="0069208D">
            <w:pPr>
              <w:spacing w:line="276" w:lineRule="auto"/>
              <w:ind w:leftChars="-50" w:left="-105" w:firstLineChars="43" w:firstLine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eastAsia="FangSong" w:hAnsi="Times New Roman" w:cs="Times New Roman"/>
                <w:sz w:val="24"/>
              </w:rPr>
              <w:t>TS=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就业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AND TS=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残疾人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近十年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 xml:space="preserve"> </w:t>
            </w:r>
            <w:r w:rsidRPr="000870FE">
              <w:rPr>
                <w:rFonts w:ascii="Times New Roman" w:eastAsia="FangSong" w:hAnsi="Times New Roman" w:cs="Times New Roman"/>
                <w:sz w:val="24"/>
              </w:rPr>
              <w:t>期刊论文</w:t>
            </w:r>
          </w:p>
        </w:tc>
      </w:tr>
      <w:tr w:rsidR="0069208D" w:rsidRPr="000870FE" w14:paraId="08D3A981" w14:textId="77777777" w:rsidTr="00692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0346E88F" w14:textId="5238B1AF" w:rsidR="00957B14" w:rsidRPr="000870FE" w:rsidRDefault="00957B14" w:rsidP="0069208D">
            <w:pPr>
              <w:spacing w:line="276" w:lineRule="auto"/>
              <w:ind w:rightChars="165" w:right="346"/>
              <w:rPr>
                <w:rFonts w:ascii="Times New Roman" w:eastAsia="FangSong" w:hAnsi="Times New Roman" w:cs="Times New Roman"/>
                <w:sz w:val="24"/>
              </w:rPr>
            </w:pP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Pubmed</w:t>
            </w:r>
            <w:proofErr w:type="spellEnd"/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2783" w14:textId="37284157" w:rsidR="00957B14" w:rsidRPr="000870FE" w:rsidRDefault="00957B14" w:rsidP="006920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 xml:space="preserve">N1=1472; n2=35 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</w:tcBorders>
            <w:vAlign w:val="center"/>
          </w:tcPr>
          <w:p w14:paraId="5254587E" w14:textId="6E9CC216" w:rsidR="00957B14" w:rsidRPr="000870FE" w:rsidRDefault="00957B14" w:rsidP="0069208D">
            <w:pPr>
              <w:spacing w:line="276" w:lineRule="auto"/>
              <w:ind w:leftChars="-50" w:left="-105" w:firstLineChars="43" w:firstLine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>("Employment"[Mesh] OR "Work"[Mesh] OR "Occupations"[Mesh] OR "Career Choice"[Mesh] OR "Job Security"[Mesh] OR "job"[Title/Abstract]) AND ("Disabled Persons"[Mesh] OR "people with disabilities"[Title/Abstract] OR "disabled people"[Title/Abstract] OR "disabled persons"[Title/Abstract] OR "persons with disabilities"[Title/Abstract]) AND ((y_10[Filter]) AND (humans[Filter])) Filters: in the last 10 years, Humans, English</w:t>
            </w:r>
          </w:p>
        </w:tc>
      </w:tr>
      <w:tr w:rsidR="0069208D" w:rsidRPr="000870FE" w14:paraId="4E3C16BA" w14:textId="77777777" w:rsidTr="00692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B1A682B" w14:textId="4272D8CB" w:rsidR="00957B14" w:rsidRPr="000870FE" w:rsidRDefault="00957B14" w:rsidP="00081D91">
            <w:pPr>
              <w:spacing w:line="276" w:lineRule="auto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FCA721" w14:textId="054D964B" w:rsidR="00957B14" w:rsidRPr="000870FE" w:rsidRDefault="00957B14" w:rsidP="006920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angSong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 xml:space="preserve">n1=2143; n2=312 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7F1B1D33" w14:textId="4B85FF37" w:rsidR="00957B14" w:rsidRPr="000870FE" w:rsidRDefault="00957B14" w:rsidP="0069208D">
            <w:pPr>
              <w:spacing w:line="276" w:lineRule="auto"/>
              <w:ind w:leftChars="-50" w:left="-105" w:firstLineChars="43" w:firstLine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870FE">
              <w:rPr>
                <w:rFonts w:ascii="Times New Roman" w:hAnsi="Times New Roman" w:cs="Times New Roman"/>
                <w:sz w:val="24"/>
              </w:rPr>
              <w:t>('employment'/exp OR 'work'/exp OR 'occupation'/exp OR 'job security'/exp OR 'job':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) AND ('disabled person'/exp OR 'people with </w:t>
            </w:r>
            <w:r w:rsidRPr="000870FE">
              <w:rPr>
                <w:rFonts w:ascii="Times New Roman" w:hAnsi="Times New Roman" w:cs="Times New Roman"/>
                <w:sz w:val="24"/>
              </w:rPr>
              <w:lastRenderedPageBreak/>
              <w:t>disabilities':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 OR 'disabled people':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 OR 'disabled persons':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 OR 'persons with disabilities':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>) AND [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english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>]/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lim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 AND [2015-2025]/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py</w:t>
            </w:r>
            <w:proofErr w:type="spellEnd"/>
            <w:r w:rsidRPr="000870FE">
              <w:rPr>
                <w:rFonts w:ascii="Times New Roman" w:hAnsi="Times New Roman" w:cs="Times New Roman"/>
                <w:sz w:val="24"/>
              </w:rPr>
              <w:t xml:space="preserve"> AND [article]/</w:t>
            </w:r>
            <w:proofErr w:type="spellStart"/>
            <w:r w:rsidRPr="000870FE">
              <w:rPr>
                <w:rFonts w:ascii="Times New Roman" w:hAnsi="Times New Roman" w:cs="Times New Roman"/>
                <w:sz w:val="24"/>
              </w:rPr>
              <w:t>lim</w:t>
            </w:r>
            <w:proofErr w:type="spellEnd"/>
          </w:p>
        </w:tc>
      </w:tr>
    </w:tbl>
    <w:p w14:paraId="0163BA08" w14:textId="045C4C8C" w:rsidR="009D6B20" w:rsidRPr="000870FE" w:rsidRDefault="009D6B20" w:rsidP="00E8614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D6B20" w:rsidRPr="00087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F5"/>
    <w:rsid w:val="00037027"/>
    <w:rsid w:val="00081D91"/>
    <w:rsid w:val="00084410"/>
    <w:rsid w:val="000870FE"/>
    <w:rsid w:val="000D0843"/>
    <w:rsid w:val="00194799"/>
    <w:rsid w:val="001B5ED6"/>
    <w:rsid w:val="001E2CE5"/>
    <w:rsid w:val="00204C3A"/>
    <w:rsid w:val="00250E67"/>
    <w:rsid w:val="003A6DD2"/>
    <w:rsid w:val="004215F8"/>
    <w:rsid w:val="004B3221"/>
    <w:rsid w:val="00584662"/>
    <w:rsid w:val="005B3ADA"/>
    <w:rsid w:val="00600F6A"/>
    <w:rsid w:val="00607FC5"/>
    <w:rsid w:val="006650A6"/>
    <w:rsid w:val="0069208D"/>
    <w:rsid w:val="006D68C7"/>
    <w:rsid w:val="006E4DA1"/>
    <w:rsid w:val="007D61D3"/>
    <w:rsid w:val="007E29BA"/>
    <w:rsid w:val="007F0792"/>
    <w:rsid w:val="0080150A"/>
    <w:rsid w:val="00830AE5"/>
    <w:rsid w:val="008545E7"/>
    <w:rsid w:val="008F60B0"/>
    <w:rsid w:val="00916C5E"/>
    <w:rsid w:val="00957B14"/>
    <w:rsid w:val="0097482F"/>
    <w:rsid w:val="00992075"/>
    <w:rsid w:val="00994CE5"/>
    <w:rsid w:val="009D5C1E"/>
    <w:rsid w:val="009D6B20"/>
    <w:rsid w:val="009E7B61"/>
    <w:rsid w:val="00A0593C"/>
    <w:rsid w:val="00A12E10"/>
    <w:rsid w:val="00B00FCA"/>
    <w:rsid w:val="00B60476"/>
    <w:rsid w:val="00BA4EA0"/>
    <w:rsid w:val="00BC1F71"/>
    <w:rsid w:val="00BE67B0"/>
    <w:rsid w:val="00C0511F"/>
    <w:rsid w:val="00C33712"/>
    <w:rsid w:val="00C707F5"/>
    <w:rsid w:val="00C81322"/>
    <w:rsid w:val="00CF37E8"/>
    <w:rsid w:val="00D021D0"/>
    <w:rsid w:val="00D030BE"/>
    <w:rsid w:val="00D06697"/>
    <w:rsid w:val="00D17921"/>
    <w:rsid w:val="00D37CBF"/>
    <w:rsid w:val="00D50894"/>
    <w:rsid w:val="00D6570C"/>
    <w:rsid w:val="00D95757"/>
    <w:rsid w:val="00E51426"/>
    <w:rsid w:val="00E72B1D"/>
    <w:rsid w:val="00E86140"/>
    <w:rsid w:val="00F3697E"/>
    <w:rsid w:val="00FE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9CF0D"/>
  <w15:chartTrackingRefBased/>
  <w15:docId w15:val="{BD782023-87A3-4544-A88A-7D132356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07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7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7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7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7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7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7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7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7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7F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7F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7F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7F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7F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7F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07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7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7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7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7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7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7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150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697E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957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1D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57568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5867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92158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891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70147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2096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26836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4739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81123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6610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7782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17312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51003">
          <w:marLeft w:val="1410"/>
          <w:marRight w:val="0"/>
          <w:marTop w:val="0"/>
          <w:marBottom w:val="0"/>
          <w:divBdr>
            <w:top w:val="none" w:sz="0" w:space="4" w:color="auto"/>
            <w:left w:val="none" w:sz="0" w:space="3" w:color="auto"/>
            <w:bottom w:val="single" w:sz="12" w:space="2" w:color="DCDCDC"/>
            <w:right w:val="none" w:sz="0" w:space="3" w:color="auto"/>
          </w:divBdr>
        </w:div>
      </w:divsChild>
    </w:div>
    <w:div w:id="2039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g hu</dc:creator>
  <cp:keywords/>
  <dc:description/>
  <cp:lastModifiedBy>Saroop Hundal</cp:lastModifiedBy>
  <cp:revision>2</cp:revision>
  <dcterms:created xsi:type="dcterms:W3CDTF">2026-04-22T08:58:00Z</dcterms:created>
  <dcterms:modified xsi:type="dcterms:W3CDTF">2026-04-22T08:58:00Z</dcterms:modified>
</cp:coreProperties>
</file>